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DC0" w:rsidRDefault="00830DC0" w:rsidP="00CC557D">
      <w:pPr>
        <w:rPr>
          <w:rFonts w:hint="cs"/>
          <w:rtl/>
        </w:rPr>
      </w:pPr>
    </w:p>
    <w:p w:rsidR="00830DC0" w:rsidRDefault="00830DC0" w:rsidP="00B95ED5">
      <w:pPr>
        <w:jc w:val="center"/>
        <w:rPr>
          <w:rtl/>
        </w:rPr>
      </w:pPr>
    </w:p>
    <w:p w:rsidR="00830DC0" w:rsidRDefault="00B95ED5" w:rsidP="00B95ED5">
      <w:pPr>
        <w:bidi w:val="0"/>
        <w:jc w:val="center"/>
      </w:pPr>
      <w:r>
        <w:t xml:space="preserve">Genes included in panel </w:t>
      </w:r>
      <w:r w:rsidR="003A017F">
        <w:t>NSG-based test for pediatric cataract</w:t>
      </w:r>
      <w:bookmarkStart w:id="0" w:name="_GoBack"/>
      <w:bookmarkEnd w:id="0"/>
    </w:p>
    <w:p w:rsidR="00830DC0" w:rsidRDefault="00830DC0" w:rsidP="00CC557D">
      <w:pPr>
        <w:rPr>
          <w:rtl/>
        </w:rPr>
      </w:pPr>
    </w:p>
    <w:p w:rsidR="00830DC0" w:rsidRDefault="00830DC0" w:rsidP="00CC557D">
      <w:pPr>
        <w:rPr>
          <w:rtl/>
        </w:rPr>
      </w:pPr>
    </w:p>
    <w:p w:rsidR="00830DC0" w:rsidRDefault="00830DC0" w:rsidP="00CC557D">
      <w:pPr>
        <w:rPr>
          <w:rtl/>
        </w:rPr>
      </w:pPr>
    </w:p>
    <w:p w:rsidR="00830DC0" w:rsidRDefault="00830DC0" w:rsidP="00CC557D">
      <w:pPr>
        <w:rPr>
          <w:rtl/>
        </w:rPr>
      </w:pPr>
    </w:p>
    <w:p w:rsidR="00830DC0" w:rsidRDefault="00830DC0" w:rsidP="00CC557D">
      <w:pPr>
        <w:rPr>
          <w:rtl/>
        </w:rPr>
      </w:pPr>
    </w:p>
    <w:p w:rsidR="00830DC0" w:rsidRDefault="00830DC0" w:rsidP="00CC557D">
      <w:pPr>
        <w:rPr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185"/>
        <w:gridCol w:w="2135"/>
        <w:gridCol w:w="2170"/>
        <w:gridCol w:w="1806"/>
      </w:tblGrid>
      <w:tr w:rsidR="00830DC0" w:rsidTr="00830DC0">
        <w:tc>
          <w:tcPr>
            <w:tcW w:w="2185" w:type="dxa"/>
          </w:tcPr>
          <w:p w:rsidR="00830DC0" w:rsidRPr="00354C2C" w:rsidRDefault="00830DC0" w:rsidP="00830DC0">
            <w:pPr>
              <w:rPr>
                <w:rFonts w:hint="cs"/>
                <w:rtl/>
              </w:rPr>
            </w:pPr>
            <w:r w:rsidRPr="00354C2C">
              <w:t>ABCA3</w:t>
            </w:r>
            <w:r w:rsidRPr="00354C2C">
              <w:rPr>
                <w:rFonts w:hint="cs"/>
                <w:rtl/>
              </w:rPr>
              <w:t xml:space="preserve">                                              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CYP51A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MYH9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TDRD7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BCB6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PG5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NDP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TFAP2A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BHD12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PHA2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NF2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TMEM70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DAMTS18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RCC2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NHS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UNC45B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DAMTSL4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RCC5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OCRL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VIM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GK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RCC6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OPA3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VSX2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ALDH18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RCC8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3H2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WDR87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BCOR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EYA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AX6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WFS1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BEST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AM126A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EX10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WRN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BFSP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OXC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EX11B</w:t>
            </w:r>
          </w:p>
        </w:tc>
        <w:tc>
          <w:tcPr>
            <w:tcW w:w="1806" w:type="dxa"/>
          </w:tcPr>
          <w:p w:rsidR="00830DC0" w:rsidRPr="00FC2430" w:rsidRDefault="00830DC0" w:rsidP="00830DC0">
            <w:r w:rsidRPr="00FC2430">
              <w:t>XYLT2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BFSP2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OXE3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EX16</w:t>
            </w:r>
          </w:p>
        </w:tc>
        <w:tc>
          <w:tcPr>
            <w:tcW w:w="1806" w:type="dxa"/>
          </w:tcPr>
          <w:p w:rsidR="00830DC0" w:rsidRPr="00FC2430" w:rsidRDefault="00830DC0" w:rsidP="00830DC0">
            <w:pPr>
              <w:rPr>
                <w:rtl/>
              </w:rPr>
            </w:pPr>
            <w:r w:rsidRPr="00FC2430">
              <w:t>Collapse genes</w:t>
            </w: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HMP4B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TL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EX2</w:t>
            </w:r>
          </w:p>
        </w:tc>
        <w:tc>
          <w:tcPr>
            <w:tcW w:w="1806" w:type="dxa"/>
          </w:tcPr>
          <w:p w:rsidR="00830DC0" w:rsidRPr="00FC2430" w:rsidRDefault="00830DC0" w:rsidP="00830DC0">
            <w:pPr>
              <w:rPr>
                <w:rFonts w:hint="cs"/>
              </w:rPr>
            </w:pPr>
          </w:p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LN3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YCO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EX7</w:t>
            </w:r>
          </w:p>
        </w:tc>
        <w:tc>
          <w:tcPr>
            <w:tcW w:w="1806" w:type="dxa"/>
          </w:tcPr>
          <w:p w:rsidR="00830DC0" w:rsidRPr="00FC2430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OL11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FZD4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ITX2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OL18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ALK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ITX3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OL2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ALT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PXDN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OL4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CNT2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AB18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OL4A2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FER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AB3GAP1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AA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JA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AB3GAP2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AB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JA3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DH11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B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GJA8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ECQL4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BA4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HMX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GS6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BB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HSF4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RNLS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BB2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JAM3</w:t>
            </w:r>
          </w:p>
        </w:tc>
        <w:tc>
          <w:tcPr>
            <w:tcW w:w="2170" w:type="dxa"/>
          </w:tcPr>
          <w:p w:rsidR="00830DC0" w:rsidRPr="004D4667" w:rsidRDefault="00830DC0" w:rsidP="00830DC0">
            <w:pPr>
              <w:rPr>
                <w:rFonts w:hint="cs"/>
                <w:rtl/>
              </w:rPr>
            </w:pPr>
            <w:r w:rsidRPr="004D4667">
              <w:t>RRAGA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BB3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LEMD2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C5D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GB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LIM2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IL1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GC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LONP1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IPA1L3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GD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LSS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IX6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RYGS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MAF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LC16A12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TDP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MIP</w:t>
            </w:r>
          </w:p>
        </w:tc>
        <w:tc>
          <w:tcPr>
            <w:tcW w:w="2170" w:type="dxa"/>
          </w:tcPr>
          <w:p w:rsidR="00830DC0" w:rsidRPr="004D4667" w:rsidRDefault="00830DC0" w:rsidP="00830DC0">
            <w:r w:rsidRPr="004D4667">
              <w:t>SLC33A1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r w:rsidRPr="00354C2C">
              <w:t>CYP27A1</w:t>
            </w:r>
          </w:p>
        </w:tc>
        <w:tc>
          <w:tcPr>
            <w:tcW w:w="2135" w:type="dxa"/>
          </w:tcPr>
          <w:p w:rsidR="00830DC0" w:rsidRPr="00DE5F63" w:rsidRDefault="00830DC0" w:rsidP="00830DC0">
            <w:r w:rsidRPr="00DE5F63">
              <w:t>MIR184</w:t>
            </w:r>
          </w:p>
        </w:tc>
        <w:tc>
          <w:tcPr>
            <w:tcW w:w="2170" w:type="dxa"/>
          </w:tcPr>
          <w:p w:rsidR="00830DC0" w:rsidRDefault="00830DC0" w:rsidP="00830DC0">
            <w:r w:rsidRPr="004D4667">
              <w:t>TBC1D20</w:t>
            </w:r>
          </w:p>
        </w:tc>
        <w:tc>
          <w:tcPr>
            <w:tcW w:w="1806" w:type="dxa"/>
          </w:tcPr>
          <w:p w:rsidR="00830DC0" w:rsidRPr="004D4667" w:rsidRDefault="00830DC0" w:rsidP="00830DC0"/>
        </w:tc>
      </w:tr>
      <w:tr w:rsidR="00830DC0" w:rsidTr="00830DC0">
        <w:tc>
          <w:tcPr>
            <w:tcW w:w="2185" w:type="dxa"/>
          </w:tcPr>
          <w:p w:rsidR="00830DC0" w:rsidRPr="00354C2C" w:rsidRDefault="00830DC0" w:rsidP="00830DC0">
            <w:pPr>
              <w:rPr>
                <w:rFonts w:hint="cs"/>
                <w:rtl/>
              </w:rPr>
            </w:pPr>
            <w:r w:rsidRPr="00354C2C">
              <w:rPr>
                <w:rFonts w:hint="cs"/>
                <w:rtl/>
              </w:rPr>
              <w:t xml:space="preserve">                                           </w:t>
            </w:r>
          </w:p>
        </w:tc>
        <w:tc>
          <w:tcPr>
            <w:tcW w:w="2135" w:type="dxa"/>
          </w:tcPr>
          <w:p w:rsidR="00830DC0" w:rsidRPr="00DE5F63" w:rsidRDefault="00830DC0" w:rsidP="00830DC0">
            <w:pPr>
              <w:rPr>
                <w:rFonts w:hint="cs"/>
                <w:rtl/>
              </w:rPr>
            </w:pPr>
          </w:p>
        </w:tc>
        <w:tc>
          <w:tcPr>
            <w:tcW w:w="2170" w:type="dxa"/>
          </w:tcPr>
          <w:p w:rsidR="00830DC0" w:rsidRDefault="00830DC0" w:rsidP="00830DC0">
            <w:pPr>
              <w:rPr>
                <w:rFonts w:hint="cs"/>
                <w:rtl/>
              </w:rPr>
            </w:pPr>
          </w:p>
        </w:tc>
        <w:tc>
          <w:tcPr>
            <w:tcW w:w="1806" w:type="dxa"/>
          </w:tcPr>
          <w:p w:rsidR="00830DC0" w:rsidRDefault="00830DC0" w:rsidP="00830DC0">
            <w:pPr>
              <w:rPr>
                <w:rFonts w:hint="cs"/>
                <w:rtl/>
              </w:rPr>
            </w:pPr>
          </w:p>
        </w:tc>
      </w:tr>
    </w:tbl>
    <w:p w:rsidR="00830DC0" w:rsidRDefault="00830DC0" w:rsidP="00CC557D">
      <w:pPr>
        <w:rPr>
          <w:rFonts w:hint="cs"/>
          <w:rtl/>
        </w:rPr>
      </w:pPr>
    </w:p>
    <w:sectPr w:rsidR="00830DC0" w:rsidSect="0090650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57D"/>
    <w:rsid w:val="0031600C"/>
    <w:rsid w:val="003A017F"/>
    <w:rsid w:val="00830DC0"/>
    <w:rsid w:val="00906506"/>
    <w:rsid w:val="00B95ED5"/>
    <w:rsid w:val="00CC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77DC7"/>
  <w15:chartTrackingRefBased/>
  <w15:docId w15:val="{DAF5D252-2E18-430B-A643-1315C11B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0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42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08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3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215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46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05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5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62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307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1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42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0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134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7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27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8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23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59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7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38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1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23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7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45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6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24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0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0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765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3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99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7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63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7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5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715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005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6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425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1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754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96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5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918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5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35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59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5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825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31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46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157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2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70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9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923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57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3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89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2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38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8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5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02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65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711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9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2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301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09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53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4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312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53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2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6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84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51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07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3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22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418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407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7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677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9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055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9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716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5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60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0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6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597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4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066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8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94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650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2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53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07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0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771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555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8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8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64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3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2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344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372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97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70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0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512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984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6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04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65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7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28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45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0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8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282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9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413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69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9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5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738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128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443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498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2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562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1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8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13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049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8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40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9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23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7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33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5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85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684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8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40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1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53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4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090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3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21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36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910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0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61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646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737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8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46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3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388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7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66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86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9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899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6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862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7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88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8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787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80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95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8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883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1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8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62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7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4942782">
          <w:marLeft w:val="0"/>
          <w:marRight w:val="0"/>
          <w:marTop w:val="0"/>
          <w:marBottom w:val="0"/>
          <w:divBdr>
            <w:top w:val="single" w:sz="6" w:space="0" w:color="565963"/>
            <w:left w:val="single" w:sz="6" w:space="0" w:color="565963"/>
            <w:bottom w:val="single" w:sz="6" w:space="0" w:color="565963"/>
            <w:right w:val="single" w:sz="6" w:space="0" w:color="565963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הלום קלאודיה - KLOUDIA YAHALOM</dc:creator>
  <cp:keywords/>
  <dc:description/>
  <cp:lastModifiedBy>יהלום קלאודיה - KLOUDIA YAHALOM</cp:lastModifiedBy>
  <cp:revision>4</cp:revision>
  <dcterms:created xsi:type="dcterms:W3CDTF">2024-02-06T08:24:00Z</dcterms:created>
  <dcterms:modified xsi:type="dcterms:W3CDTF">2024-02-06T08:26:00Z</dcterms:modified>
</cp:coreProperties>
</file>